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D3C50" w14:textId="269F4118" w:rsidR="004522F4" w:rsidRPr="00DC3CE7" w:rsidRDefault="004522F4" w:rsidP="004522F4">
      <w:pPr>
        <w:spacing w:after="240"/>
        <w:jc w:val="center"/>
        <w:rPr>
          <w:rFonts w:ascii="Times New Roman" w:hAnsi="Times New Roman" w:cs="Times New Roman"/>
          <w:b/>
          <w:bCs/>
        </w:rPr>
      </w:pPr>
      <w:r w:rsidRPr="00DC3CE7">
        <w:rPr>
          <w:rFonts w:ascii="Times New Roman" w:hAnsi="Times New Roman" w:cs="Times New Roman"/>
          <w:b/>
          <w:bCs/>
        </w:rPr>
        <w:t xml:space="preserve">Supplementary Table2. </w:t>
      </w:r>
      <w:r>
        <w:rPr>
          <w:rFonts w:ascii="Times New Roman" w:hAnsi="Times New Roman" w:cs="Times New Roman"/>
          <w:b/>
          <w:bCs/>
        </w:rPr>
        <w:t xml:space="preserve">Univariate Cox analysis and </w:t>
      </w:r>
      <w:r w:rsidRPr="00DC3CE7">
        <w:rPr>
          <w:rFonts w:ascii="Times New Roman" w:hAnsi="Times New Roman" w:cs="Times New Roman"/>
          <w:b/>
          <w:bCs/>
        </w:rPr>
        <w:t>Multivariate Cox analysis in the whole TCGA-CSCC dataset</w:t>
      </w:r>
    </w:p>
    <w:tbl>
      <w:tblPr>
        <w:tblStyle w:val="a7"/>
        <w:tblW w:w="86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1004"/>
        <w:gridCol w:w="1004"/>
        <w:gridCol w:w="1004"/>
        <w:gridCol w:w="1004"/>
        <w:gridCol w:w="222"/>
        <w:gridCol w:w="1004"/>
        <w:gridCol w:w="1004"/>
        <w:gridCol w:w="1004"/>
        <w:gridCol w:w="1342"/>
      </w:tblGrid>
      <w:tr w:rsidR="00405729" w:rsidRPr="00DC3CE7" w14:paraId="54F04673" w14:textId="77777777" w:rsidTr="000F6867">
        <w:trPr>
          <w:trHeight w:val="280"/>
          <w:jc w:val="center"/>
        </w:trPr>
        <w:tc>
          <w:tcPr>
            <w:tcW w:w="1010" w:type="dxa"/>
            <w:tcBorders>
              <w:top w:val="single" w:sz="4" w:space="0" w:color="auto"/>
            </w:tcBorders>
            <w:noWrap/>
          </w:tcPr>
          <w:p w14:paraId="18DF94D1" w14:textId="17205510" w:rsidR="00405729" w:rsidRPr="00DC3CE7" w:rsidRDefault="00405729" w:rsidP="00E03EC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2EA985" w14:textId="20530A7D" w:rsidR="00405729" w:rsidRPr="00DC3CE7" w:rsidRDefault="00405729" w:rsidP="00405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ivariate Cox analysis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59F150D" w14:textId="77777777" w:rsidR="00405729" w:rsidRPr="00DC3CE7" w:rsidRDefault="00405729" w:rsidP="00E03EC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5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B514EC" w14:textId="2B2E204B" w:rsidR="00405729" w:rsidRPr="00DC3CE7" w:rsidRDefault="00405729" w:rsidP="00405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ultivariate Cox analysis</w:t>
            </w:r>
          </w:p>
        </w:tc>
      </w:tr>
      <w:tr w:rsidR="00405729" w:rsidRPr="00DC3CE7" w14:paraId="6A623F24" w14:textId="77777777" w:rsidTr="00405729">
        <w:trPr>
          <w:trHeight w:val="280"/>
          <w:jc w:val="center"/>
        </w:trPr>
        <w:tc>
          <w:tcPr>
            <w:tcW w:w="1010" w:type="dxa"/>
            <w:tcBorders>
              <w:bottom w:val="single" w:sz="4" w:space="0" w:color="auto"/>
            </w:tcBorders>
            <w:noWrap/>
          </w:tcPr>
          <w:p w14:paraId="410DD195" w14:textId="0A75E63E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</w:tcPr>
          <w:p w14:paraId="1907FB45" w14:textId="0737350D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6D7508D0" w14:textId="6BFAEE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HR.95L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1E99A237" w14:textId="149B34A8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HR.95H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726D379E" w14:textId="213FDA63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C3CE7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F909262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2E0E28" w14:textId="7BA261D8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E1E3E1" w14:textId="1176E0A9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HR.95L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F01649" w14:textId="189567C6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HR.95H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93EFC5" w14:textId="36BAC922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C3CE7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</w:tr>
      <w:tr w:rsidR="00405729" w:rsidRPr="00DC3CE7" w14:paraId="52A31BD5" w14:textId="77777777" w:rsidTr="00405729">
        <w:trPr>
          <w:trHeight w:val="280"/>
          <w:jc w:val="center"/>
        </w:trPr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14:paraId="20CB83C5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08" w:type="dxa"/>
            <w:tcBorders>
              <w:top w:val="single" w:sz="4" w:space="0" w:color="auto"/>
            </w:tcBorders>
          </w:tcPr>
          <w:p w14:paraId="44847503" w14:textId="63F044A5" w:rsidR="00405729" w:rsidRPr="00DC3CE7" w:rsidRDefault="00D4228F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4228F">
              <w:rPr>
                <w:rFonts w:ascii="Times New Roman" w:hAnsi="Times New Roman" w:cs="Times New Roman"/>
              </w:rPr>
              <w:t>1.00173</w:t>
            </w:r>
            <w:r w:rsidR="00394A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434AF777" w14:textId="1D32C6D5" w:rsidR="00405729" w:rsidRPr="00DC3CE7" w:rsidRDefault="00394A37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8214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353B0B1E" w14:textId="4B43FAE9" w:rsidR="00405729" w:rsidRPr="00DC3CE7" w:rsidRDefault="004D6AB3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641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737CE29F" w14:textId="1B6714DB" w:rsidR="00405729" w:rsidRPr="00DC3CE7" w:rsidRDefault="00DD1827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0635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CE998A4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3A8AD5D0" w14:textId="21B236B6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0.991337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7B395DB5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0.955011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62CCDE17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1.029043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hideMark/>
          </w:tcPr>
          <w:p w14:paraId="68710393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0.647792</w:t>
            </w:r>
          </w:p>
        </w:tc>
      </w:tr>
      <w:tr w:rsidR="00405729" w:rsidRPr="00DC3CE7" w14:paraId="67262FBD" w14:textId="77777777" w:rsidTr="00405729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566F96C4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508" w:type="dxa"/>
          </w:tcPr>
          <w:p w14:paraId="7438A5E4" w14:textId="7F73D795" w:rsidR="00405729" w:rsidRPr="00DC3CE7" w:rsidRDefault="00394A37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6259</w:t>
            </w:r>
          </w:p>
        </w:tc>
        <w:tc>
          <w:tcPr>
            <w:tcW w:w="899" w:type="dxa"/>
          </w:tcPr>
          <w:p w14:paraId="4555FC05" w14:textId="2CEAD967" w:rsidR="00405729" w:rsidRPr="00DC3CE7" w:rsidRDefault="00394A37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5134</w:t>
            </w:r>
          </w:p>
        </w:tc>
        <w:tc>
          <w:tcPr>
            <w:tcW w:w="922" w:type="dxa"/>
          </w:tcPr>
          <w:p w14:paraId="0BEFFB79" w14:textId="6376220C" w:rsidR="00405729" w:rsidRPr="00DC3CE7" w:rsidRDefault="00CA1153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45996</w:t>
            </w:r>
          </w:p>
        </w:tc>
        <w:tc>
          <w:tcPr>
            <w:tcW w:w="776" w:type="dxa"/>
          </w:tcPr>
          <w:p w14:paraId="7716D4D1" w14:textId="25A4EA94" w:rsidR="00405729" w:rsidRPr="00DC3CE7" w:rsidRDefault="00DD1827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5824</w:t>
            </w:r>
          </w:p>
        </w:tc>
        <w:tc>
          <w:tcPr>
            <w:tcW w:w="222" w:type="dxa"/>
          </w:tcPr>
          <w:p w14:paraId="42D300F5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14:paraId="11F7B59F" w14:textId="15A05469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0.693962</w:t>
            </w:r>
          </w:p>
        </w:tc>
        <w:tc>
          <w:tcPr>
            <w:tcW w:w="1004" w:type="dxa"/>
            <w:noWrap/>
            <w:hideMark/>
          </w:tcPr>
          <w:p w14:paraId="66FF5520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0.330837</w:t>
            </w:r>
          </w:p>
        </w:tc>
        <w:tc>
          <w:tcPr>
            <w:tcW w:w="1004" w:type="dxa"/>
            <w:noWrap/>
            <w:hideMark/>
          </w:tcPr>
          <w:p w14:paraId="6C718796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1.45565</w:t>
            </w:r>
          </w:p>
        </w:tc>
        <w:tc>
          <w:tcPr>
            <w:tcW w:w="1342" w:type="dxa"/>
            <w:noWrap/>
            <w:hideMark/>
          </w:tcPr>
          <w:p w14:paraId="5A6B72F6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0.333743</w:t>
            </w:r>
          </w:p>
        </w:tc>
      </w:tr>
      <w:tr w:rsidR="00405729" w:rsidRPr="00DC3CE7" w14:paraId="7BCCD454" w14:textId="77777777" w:rsidTr="00405729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3F0266D6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08" w:type="dxa"/>
          </w:tcPr>
          <w:p w14:paraId="4BA31A20" w14:textId="15F1994D" w:rsidR="00405729" w:rsidRPr="00DC3CE7" w:rsidRDefault="00394A37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35053</w:t>
            </w:r>
          </w:p>
        </w:tc>
        <w:tc>
          <w:tcPr>
            <w:tcW w:w="899" w:type="dxa"/>
          </w:tcPr>
          <w:p w14:paraId="092A459E" w14:textId="3A8862D4" w:rsidR="00405729" w:rsidRPr="00DC3CE7" w:rsidRDefault="00FC2FF0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4154</w:t>
            </w:r>
          </w:p>
        </w:tc>
        <w:tc>
          <w:tcPr>
            <w:tcW w:w="922" w:type="dxa"/>
          </w:tcPr>
          <w:p w14:paraId="1D5A069A" w14:textId="68483DE3" w:rsidR="00405729" w:rsidRPr="00DC3CE7" w:rsidRDefault="00CA1153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56795</w:t>
            </w:r>
          </w:p>
        </w:tc>
        <w:tc>
          <w:tcPr>
            <w:tcW w:w="776" w:type="dxa"/>
          </w:tcPr>
          <w:p w14:paraId="5766466D" w14:textId="2732BF32" w:rsidR="00405729" w:rsidRPr="00DC3CE7" w:rsidRDefault="00DD1827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3816</w:t>
            </w:r>
          </w:p>
        </w:tc>
        <w:tc>
          <w:tcPr>
            <w:tcW w:w="222" w:type="dxa"/>
          </w:tcPr>
          <w:p w14:paraId="55C7EC30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14:paraId="5A2FFF46" w14:textId="7DBCF9CB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1.537844</w:t>
            </w:r>
          </w:p>
        </w:tc>
        <w:tc>
          <w:tcPr>
            <w:tcW w:w="1004" w:type="dxa"/>
            <w:noWrap/>
            <w:hideMark/>
          </w:tcPr>
          <w:p w14:paraId="7E6110F8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0.745859</w:t>
            </w:r>
          </w:p>
        </w:tc>
        <w:tc>
          <w:tcPr>
            <w:tcW w:w="1004" w:type="dxa"/>
            <w:noWrap/>
            <w:hideMark/>
          </w:tcPr>
          <w:p w14:paraId="6CD4F38D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3.170795</w:t>
            </w:r>
          </w:p>
        </w:tc>
        <w:tc>
          <w:tcPr>
            <w:tcW w:w="1342" w:type="dxa"/>
            <w:noWrap/>
            <w:hideMark/>
          </w:tcPr>
          <w:p w14:paraId="409052FF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0.243718</w:t>
            </w:r>
          </w:p>
        </w:tc>
      </w:tr>
      <w:tr w:rsidR="00405729" w:rsidRPr="00DC3CE7" w14:paraId="046041C7" w14:textId="77777777" w:rsidTr="00405729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7BFA9698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08" w:type="dxa"/>
          </w:tcPr>
          <w:p w14:paraId="26E85723" w14:textId="40E03168" w:rsidR="00405729" w:rsidRPr="00DC3CE7" w:rsidRDefault="00394A37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45247</w:t>
            </w:r>
          </w:p>
        </w:tc>
        <w:tc>
          <w:tcPr>
            <w:tcW w:w="899" w:type="dxa"/>
          </w:tcPr>
          <w:p w14:paraId="3A1F4463" w14:textId="4141D1D4" w:rsidR="00405729" w:rsidRPr="00DC3CE7" w:rsidRDefault="004D6AB3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86381</w:t>
            </w:r>
          </w:p>
        </w:tc>
        <w:tc>
          <w:tcPr>
            <w:tcW w:w="922" w:type="dxa"/>
          </w:tcPr>
          <w:p w14:paraId="4CE87071" w14:textId="6C2DE735" w:rsidR="00405729" w:rsidRPr="00DC3CE7" w:rsidRDefault="00DD1827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293181</w:t>
            </w:r>
          </w:p>
        </w:tc>
        <w:tc>
          <w:tcPr>
            <w:tcW w:w="776" w:type="dxa"/>
          </w:tcPr>
          <w:p w14:paraId="789628CB" w14:textId="7219F53D" w:rsidR="00405729" w:rsidRPr="00DC3CE7" w:rsidRDefault="00DD1827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83</w:t>
            </w:r>
          </w:p>
        </w:tc>
        <w:tc>
          <w:tcPr>
            <w:tcW w:w="222" w:type="dxa"/>
          </w:tcPr>
          <w:p w14:paraId="596F3BB6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14:paraId="57703DA1" w14:textId="5418E0A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3.268476</w:t>
            </w:r>
          </w:p>
        </w:tc>
        <w:tc>
          <w:tcPr>
            <w:tcW w:w="1004" w:type="dxa"/>
            <w:noWrap/>
            <w:hideMark/>
          </w:tcPr>
          <w:p w14:paraId="07F91F6F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1.439178</w:t>
            </w:r>
          </w:p>
        </w:tc>
        <w:tc>
          <w:tcPr>
            <w:tcW w:w="1004" w:type="dxa"/>
            <w:noWrap/>
            <w:hideMark/>
          </w:tcPr>
          <w:p w14:paraId="7B37A5E9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7.422942</w:t>
            </w:r>
          </w:p>
        </w:tc>
        <w:tc>
          <w:tcPr>
            <w:tcW w:w="1342" w:type="dxa"/>
            <w:noWrap/>
            <w:hideMark/>
          </w:tcPr>
          <w:p w14:paraId="20E4CB84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0.004656</w:t>
            </w:r>
          </w:p>
        </w:tc>
      </w:tr>
      <w:tr w:rsidR="00405729" w:rsidRPr="00DC3CE7" w14:paraId="6D15FC53" w14:textId="77777777" w:rsidTr="00405729">
        <w:trPr>
          <w:trHeight w:val="280"/>
          <w:jc w:val="center"/>
        </w:trPr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14:paraId="7BC812F5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C3CE7">
              <w:rPr>
                <w:rFonts w:ascii="Times New Roman" w:hAnsi="Times New Roman" w:cs="Times New Roman"/>
              </w:rPr>
              <w:t>riskScore</w:t>
            </w:r>
            <w:proofErr w:type="spellEnd"/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389578B6" w14:textId="2B191EBE" w:rsidR="00405729" w:rsidRPr="00DC3CE7" w:rsidRDefault="00394A37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40068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5145FAF0" w14:textId="20608FE1" w:rsidR="00405729" w:rsidRPr="00DC3CE7" w:rsidRDefault="004D6AB3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2406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34080FA6" w14:textId="412ED322" w:rsidR="00405729" w:rsidRPr="00DC3CE7" w:rsidRDefault="00DD1827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12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5AB43486" w14:textId="0BC8D132" w:rsidR="00405729" w:rsidRPr="00DC3CE7" w:rsidRDefault="00DD1827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8E-05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0266F37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14:paraId="458C2C87" w14:textId="6FD10129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1.166256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14:paraId="2D9503B2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1.09238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14:paraId="48BB9689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1.245129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noWrap/>
            <w:hideMark/>
          </w:tcPr>
          <w:p w14:paraId="5F8ADB90" w14:textId="77777777" w:rsidR="00405729" w:rsidRPr="00DC3CE7" w:rsidRDefault="00405729" w:rsidP="00405729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DC3CE7">
              <w:rPr>
                <w:rFonts w:ascii="Times New Roman" w:hAnsi="Times New Roman" w:cs="Times New Roman"/>
              </w:rPr>
              <w:t>4.10E-06</w:t>
            </w:r>
          </w:p>
        </w:tc>
      </w:tr>
    </w:tbl>
    <w:p w14:paraId="7F7DF442" w14:textId="77777777" w:rsidR="004522F4" w:rsidRPr="00DC3CE7" w:rsidRDefault="004522F4" w:rsidP="004522F4">
      <w:pPr>
        <w:jc w:val="center"/>
        <w:rPr>
          <w:rFonts w:ascii="Times New Roman" w:hAnsi="Times New Roman" w:cs="Times New Roman"/>
        </w:rPr>
      </w:pPr>
    </w:p>
    <w:p w14:paraId="2558590E" w14:textId="77777777" w:rsidR="004522F4" w:rsidRPr="00DC3CE7" w:rsidRDefault="004522F4" w:rsidP="00DC3CE7">
      <w:pPr>
        <w:jc w:val="center"/>
        <w:rPr>
          <w:rFonts w:ascii="Times New Roman" w:hAnsi="Times New Roman" w:cs="Times New Roman" w:hint="eastAsia"/>
        </w:rPr>
      </w:pPr>
    </w:p>
    <w:sectPr w:rsidR="004522F4" w:rsidRPr="00DC3C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DEB37" w14:textId="77777777" w:rsidR="00393DB9" w:rsidRDefault="00393DB9" w:rsidP="00DC3CE7">
      <w:r>
        <w:separator/>
      </w:r>
    </w:p>
  </w:endnote>
  <w:endnote w:type="continuationSeparator" w:id="0">
    <w:p w14:paraId="789DF41D" w14:textId="77777777" w:rsidR="00393DB9" w:rsidRDefault="00393DB9" w:rsidP="00DC3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342BC" w14:textId="77777777" w:rsidR="00393DB9" w:rsidRDefault="00393DB9" w:rsidP="00DC3CE7">
      <w:r>
        <w:separator/>
      </w:r>
    </w:p>
  </w:footnote>
  <w:footnote w:type="continuationSeparator" w:id="0">
    <w:p w14:paraId="1DA4804C" w14:textId="77777777" w:rsidR="00393DB9" w:rsidRDefault="00393DB9" w:rsidP="00DC3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D52"/>
    <w:rsid w:val="00144404"/>
    <w:rsid w:val="00393DB9"/>
    <w:rsid w:val="00394A37"/>
    <w:rsid w:val="00405729"/>
    <w:rsid w:val="004522F4"/>
    <w:rsid w:val="004D6AB3"/>
    <w:rsid w:val="00B175AF"/>
    <w:rsid w:val="00CA1153"/>
    <w:rsid w:val="00D10D52"/>
    <w:rsid w:val="00D4228F"/>
    <w:rsid w:val="00DC3CE7"/>
    <w:rsid w:val="00DD1827"/>
    <w:rsid w:val="00F42FAA"/>
    <w:rsid w:val="00FC2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6118B1"/>
  <w15:chartTrackingRefBased/>
  <w15:docId w15:val="{5FBEC591-C23E-4727-90E9-E19C2F028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3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3C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3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3CE7"/>
    <w:rPr>
      <w:sz w:val="18"/>
      <w:szCs w:val="18"/>
    </w:rPr>
  </w:style>
  <w:style w:type="table" w:styleId="a7">
    <w:name w:val="Table Grid"/>
    <w:basedOn w:val="a1"/>
    <w:uiPriority w:val="39"/>
    <w:rsid w:val="00DC3C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46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9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尚 戴</dc:creator>
  <cp:keywords/>
  <dc:description/>
  <cp:lastModifiedBy>君尚 戴</cp:lastModifiedBy>
  <cp:revision>11</cp:revision>
  <dcterms:created xsi:type="dcterms:W3CDTF">2022-07-18T23:42:00Z</dcterms:created>
  <dcterms:modified xsi:type="dcterms:W3CDTF">2022-07-26T14:43:00Z</dcterms:modified>
</cp:coreProperties>
</file>